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95785F">
      <w:pPr>
        <w:pStyle w:val="4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our major algorithms used for signal detection.</w:t>
      </w:r>
    </w:p>
    <w:tbl>
      <w:tblPr>
        <w:tblStyle w:val="5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341DD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EE2ED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47CA1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6650E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 w14:paraId="37C55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58CC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B892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CED7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wer limit of 95% CI&gt;1, N≥3</w:t>
            </w:r>
          </w:p>
        </w:tc>
      </w:tr>
      <w:tr w14:paraId="3E101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D3B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58CA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980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3A0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8D1E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57AD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A5A66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 w14:paraId="37EAC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434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3A4C">
            <w:pPr>
              <w:pStyle w:val="4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149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8B4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9E4D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0F0F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071A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 w14:paraId="7BE9D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C4A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16C0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 E(IC) ± 2V(IC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553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0E1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D8CA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631A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7B53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 w14:paraId="0AB4D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65CEE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A94A46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3A779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F37370A">
      <w:pPr>
        <w:spacing w:before="156" w:beforeLines="50" w:after="156" w:afterLines="50"/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C, information component; IC025, the lower limit of 95% CI of the IC; E(IC), the IC expectations; V(IC), the variance of IC; EBGM, empirical Bayesian geometric mean; EBGM05, the lower limit of 95% CI of EBGM.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 w14:paraId="6F8220CF">
      <w:pPr>
        <w:spacing w:line="360" w:lineRule="auto"/>
        <w:rPr>
          <w:sz w:val="24"/>
          <w:szCs w:val="24"/>
        </w:rPr>
      </w:pPr>
    </w:p>
    <w:p w14:paraId="63F29352">
      <w:pPr>
        <w:spacing w:line="360" w:lineRule="auto"/>
        <w:rPr>
          <w:sz w:val="24"/>
          <w:szCs w:val="24"/>
        </w:rPr>
      </w:pPr>
    </w:p>
    <w:p w14:paraId="784108A3">
      <w:pPr>
        <w:spacing w:line="36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wMTc1NTJjZjFiN2QyYTBiODBjYmE3ZDJkMDAwMDgifQ=="/>
  </w:docVars>
  <w:rsids>
    <w:rsidRoot w:val="00065508"/>
    <w:rsid w:val="00065508"/>
    <w:rsid w:val="002C6EC2"/>
    <w:rsid w:val="004671AD"/>
    <w:rsid w:val="00CA3CA4"/>
    <w:rsid w:val="00DA35B9"/>
    <w:rsid w:val="00DB40A6"/>
    <w:rsid w:val="00E138E3"/>
    <w:rsid w:val="00EC0361"/>
    <w:rsid w:val="055406CA"/>
    <w:rsid w:val="085D7896"/>
    <w:rsid w:val="08FD6983"/>
    <w:rsid w:val="0A026946"/>
    <w:rsid w:val="0BCB0FBA"/>
    <w:rsid w:val="11A76C7A"/>
    <w:rsid w:val="17CC2342"/>
    <w:rsid w:val="195720DF"/>
    <w:rsid w:val="1DEF17CA"/>
    <w:rsid w:val="1FAA1399"/>
    <w:rsid w:val="217F0425"/>
    <w:rsid w:val="23F944BF"/>
    <w:rsid w:val="25DC4098"/>
    <w:rsid w:val="284321AC"/>
    <w:rsid w:val="29AC3462"/>
    <w:rsid w:val="2A61691A"/>
    <w:rsid w:val="2D32459D"/>
    <w:rsid w:val="2E8E614B"/>
    <w:rsid w:val="2E960AD5"/>
    <w:rsid w:val="341B5D8B"/>
    <w:rsid w:val="3A4A73CA"/>
    <w:rsid w:val="3A960861"/>
    <w:rsid w:val="3B800BCA"/>
    <w:rsid w:val="3EF73899"/>
    <w:rsid w:val="40C55207"/>
    <w:rsid w:val="42C13FA2"/>
    <w:rsid w:val="42EA174A"/>
    <w:rsid w:val="444255B6"/>
    <w:rsid w:val="451E392D"/>
    <w:rsid w:val="45372C41"/>
    <w:rsid w:val="45A2455E"/>
    <w:rsid w:val="461A0599"/>
    <w:rsid w:val="46B12BA1"/>
    <w:rsid w:val="4ADD3586"/>
    <w:rsid w:val="4E055CD0"/>
    <w:rsid w:val="4EA07161"/>
    <w:rsid w:val="51764AF1"/>
    <w:rsid w:val="530E74D5"/>
    <w:rsid w:val="533B26FA"/>
    <w:rsid w:val="555E1B24"/>
    <w:rsid w:val="56835CE6"/>
    <w:rsid w:val="5ADF54B5"/>
    <w:rsid w:val="5C5B0B6B"/>
    <w:rsid w:val="5C891B7C"/>
    <w:rsid w:val="5D9A56C3"/>
    <w:rsid w:val="5E430D9C"/>
    <w:rsid w:val="61480FD8"/>
    <w:rsid w:val="63E63410"/>
    <w:rsid w:val="70710506"/>
    <w:rsid w:val="72C2773E"/>
    <w:rsid w:val="739A7D73"/>
    <w:rsid w:val="750202C6"/>
    <w:rsid w:val="784529A4"/>
    <w:rsid w:val="789631FF"/>
    <w:rsid w:val="795F7A95"/>
    <w:rsid w:val="7DCE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895</Characters>
  <Lines>7</Lines>
  <Paragraphs>2</Paragraphs>
  <TotalTime>348</TotalTime>
  <ScaleCrop>false</ScaleCrop>
  <LinksUpToDate>false</LinksUpToDate>
  <CharactersWithSpaces>101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0:15:00Z</dcterms:created>
  <dc:creator>86155</dc:creator>
  <cp:lastModifiedBy>罗夏炯Hekueng</cp:lastModifiedBy>
  <dcterms:modified xsi:type="dcterms:W3CDTF">2025-12-30T16:19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C3AFC504B734C28947712E3DDDC8549_13</vt:lpwstr>
  </property>
  <property fmtid="{D5CDD505-2E9C-101B-9397-08002B2CF9AE}" pid="4" name="KSOTemplateDocerSaveRecord">
    <vt:lpwstr>eyJoZGlkIjoiZjI2ZWUxOWE2NGE3ZWMwMjJjYzgxMDE1OWZmNTg5NjciLCJ1c2VySWQiOiIxMjE0ODU1NTU4In0=</vt:lpwstr>
  </property>
</Properties>
</file>